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Additional file 1: All 53 African countries included in the study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Algeri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Angola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Benin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Botswana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Burkina Faso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Burundi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ameroon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ape Verde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entral African Republic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had 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omoros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ongo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Côte d'Ivoire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Democratic Republic of the Congo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Djibouti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Egypt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Equatorial Guinea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Eritre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Ethiopia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Gabon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Gambia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Ghana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Guinea Bissau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Guinea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Kenya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Lesotho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Liberi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Libyan Arab Jamahiriya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adagascar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alawi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ali 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auritania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auritius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orocco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Mozambique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Namibi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Niger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Nigeri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Rwanda                                       </w:t>
      </w:r>
    </w:p>
    <w:p>
      <w:pPr>
        <w:pStyle w:val="Normal"/>
        <w:spacing w:lineRule="auto" w:line="360"/>
        <w:rPr/>
      </w:pPr>
      <w:r>
        <w:rPr>
          <w:sz w:val="20"/>
          <w:szCs w:val="20"/>
        </w:rPr>
        <w:t xml:space="preserve">São Tomé and Principe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enegal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eychelles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ierra Leone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omali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outh Africa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udan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Swaziland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Togo  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Tunisia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Uganda                     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United Republic of Tanzania                  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  <w:t xml:space="preserve">Zambia                                      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Zimbabwe</w:t>
      </w:r>
    </w:p>
    <w:p>
      <w:pPr>
        <w:sectPr>
          <w:footerReference w:type="default" r:id="rId3"/>
          <w:type w:val="nextPage"/>
          <w:pgSz w:w="12240" w:h="15840"/>
          <w:pgMar w:left="1797" w:right="1797" w:gutter="0" w:header="0" w:top="1440" w:footer="720" w:bottom="1440"/>
          <w:pgNumType w:fmt="decimal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continuous"/>
      <w:pgSz w:w="12240" w:h="15840"/>
      <w:pgMar w:left="1797" w:right="1797" w:gutter="0" w:header="0" w:top="1440" w:footer="72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4T18:05:00Z</dcterms:created>
  <dc:creator>oaarah</dc:creator>
  <dc:description/>
  <cp:keywords/>
  <dc:language>en-US</dc:language>
  <cp:lastModifiedBy>oaarah</cp:lastModifiedBy>
  <dcterms:modified xsi:type="dcterms:W3CDTF">2006-12-04T19:13:00Z</dcterms:modified>
  <cp:revision>5</cp:revision>
  <dc:subject/>
  <dc:title>APPENDIX</dc:title>
</cp:coreProperties>
</file>